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5. The effect of the tagging SNPs on DNA methylation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10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134"/>
        <w:gridCol w:w="851"/>
        <w:gridCol w:w="850"/>
        <w:gridCol w:w="1276"/>
      </w:tblGrid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H19 DM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bscript"/>
              </w:rPr>
              <w:t>BH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137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772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92998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29275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87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0297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348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3968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121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92431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4044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4275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IGF2 DMR2 S.L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bscript"/>
              </w:rPr>
              <w:t>BH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137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772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92998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29275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87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0297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348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3968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121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92431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4044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4275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09:00Z</dcterms:created>
  <dc:creator>etobi</dc:creator>
  <dc:description/>
  <cp:keywords/>
  <dc:language>en-US</dc:language>
  <cp:lastModifiedBy>etobi</cp:lastModifiedBy>
  <dcterms:modified xsi:type="dcterms:W3CDTF">2012-05-08T08:16:00Z</dcterms:modified>
  <cp:revision>2</cp:revision>
  <dc:subject/>
  <dc:title>Table S5A</dc:title>
</cp:coreProperties>
</file>